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F061D" w14:textId="4549957A" w:rsidR="006361D3" w:rsidRDefault="00F374A3" w:rsidP="006361D3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 A</w:t>
      </w:r>
      <w:r w:rsidR="006361D3">
        <w:rPr>
          <w:rFonts w:ascii="Times New Roman" w:eastAsia="Times New Roman" w:hAnsi="Times New Roman" w:cs="Times New Roman"/>
          <w:b/>
        </w:rPr>
        <w:t>: Survey</w:t>
      </w:r>
    </w:p>
    <w:p w14:paraId="7D2A2D6B" w14:textId="77777777" w:rsidR="006361D3" w:rsidRDefault="006361D3" w:rsidP="006361D3">
      <w:pPr>
        <w:numPr>
          <w:ilvl w:val="0"/>
          <w:numId w:val="3"/>
        </w:numPr>
        <w:spacing w:before="240" w:after="240"/>
        <w:ind w:left="5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u w:val="single"/>
        </w:rPr>
        <w:t>History Knowledge Questions</w:t>
      </w:r>
    </w:p>
    <w:p w14:paraId="561D6C7D" w14:textId="77777777" w:rsidR="006361D3" w:rsidRDefault="006361D3" w:rsidP="006361D3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elow is a list of historical people, events, and concepts.  Please indicate your familiarity with each of these terms on the following scale:</w:t>
      </w:r>
    </w:p>
    <w:p w14:paraId="41D7D2BF" w14:textId="77777777" w:rsidR="006361D3" w:rsidRDefault="006361D3" w:rsidP="006361D3">
      <w:pPr>
        <w:spacing w:before="240" w:after="24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. Do not recognize</w:t>
      </w:r>
    </w:p>
    <w:p w14:paraId="0FBCD357" w14:textId="77777777" w:rsidR="006361D3" w:rsidRDefault="006361D3" w:rsidP="006361D3">
      <w:pPr>
        <w:spacing w:before="240" w:after="24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. Can identify, but uncertain or somewhat familiar with details/significance</w:t>
      </w:r>
    </w:p>
    <w:p w14:paraId="5A045DF0" w14:textId="77777777" w:rsidR="006361D3" w:rsidRDefault="006361D3" w:rsidP="006361D3">
      <w:pPr>
        <w:spacing w:before="240" w:after="24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. Highly familiar with the term, details, and significance</w:t>
      </w:r>
    </w:p>
    <w:p w14:paraId="749495E7" w14:textId="77777777" w:rsidR="006361D3" w:rsidRDefault="006361D3" w:rsidP="006361D3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0347B755" w14:textId="77777777" w:rsidR="006361D3" w:rsidRDefault="006361D3" w:rsidP="006361D3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ere is an example relating to President Abraham Lincoln:</w:t>
      </w:r>
    </w:p>
    <w:p w14:paraId="7150E775" w14:textId="77777777" w:rsidR="006361D3" w:rsidRDefault="006361D3" w:rsidP="006361D3">
      <w:pPr>
        <w:spacing w:before="240" w:after="24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 = “Never heard of him”</w:t>
      </w:r>
    </w:p>
    <w:p w14:paraId="47CC5A75" w14:textId="77777777" w:rsidR="006361D3" w:rsidRDefault="006361D3" w:rsidP="006361D3">
      <w:pPr>
        <w:spacing w:before="240" w:after="24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 = “He was president and is on the $5 bill”</w:t>
      </w:r>
    </w:p>
    <w:p w14:paraId="05B71B17" w14:textId="77777777" w:rsidR="006361D3" w:rsidRDefault="006361D3" w:rsidP="006361D3">
      <w:pPr>
        <w:spacing w:before="240" w:after="24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 = “He served as president during the United States Civil War until his assassination, issuing the Emancipation Proclamation and seeking to preserve the union.”</w:t>
      </w:r>
    </w:p>
    <w:p w14:paraId="5C96FA00" w14:textId="77777777" w:rsidR="006361D3" w:rsidRDefault="006361D3" w:rsidP="006361D3">
      <w:pPr>
        <w:spacing w:before="240" w:after="24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2701B821" w14:textId="77777777" w:rsidR="006361D3" w:rsidRDefault="006361D3" w:rsidP="006361D3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f note, some of these terms may evoke disturbing associations.  Please take this survey in a safe place and do not feel obliged to complete it.</w:t>
      </w:r>
    </w:p>
    <w:p w14:paraId="08019392" w14:textId="77777777" w:rsidR="006361D3" w:rsidRDefault="006361D3" w:rsidP="006361D3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3F8709C0" w14:textId="77777777" w:rsidR="006361D3" w:rsidRDefault="006361D3" w:rsidP="006361D3">
      <w:pPr>
        <w:spacing w:before="240" w:after="240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Terms:</w:t>
      </w:r>
    </w:p>
    <w:p w14:paraId="3A8DF00E" w14:textId="77777777" w:rsidR="006361D3" w:rsidRDefault="006361D3" w:rsidP="006361D3">
      <w:pPr>
        <w:numPr>
          <w:ilvl w:val="0"/>
          <w:numId w:val="4"/>
        </w:numPr>
        <w:spacing w:before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cottsboro Boys</w:t>
      </w:r>
    </w:p>
    <w:p w14:paraId="723F12BD" w14:textId="77777777" w:rsidR="006361D3" w:rsidRDefault="006361D3" w:rsidP="006361D3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ésar Chávez</w:t>
      </w:r>
    </w:p>
    <w:p w14:paraId="78BECBB3" w14:textId="77777777" w:rsidR="006361D3" w:rsidRDefault="006361D3" w:rsidP="006361D3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artin Luther King Jr.</w:t>
      </w:r>
    </w:p>
    <w:p w14:paraId="4A9999B9" w14:textId="77777777" w:rsidR="006361D3" w:rsidRDefault="006361D3" w:rsidP="006361D3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Gentrification</w:t>
      </w:r>
    </w:p>
    <w:p w14:paraId="01AB2640" w14:textId="77777777" w:rsidR="006361D3" w:rsidRDefault="006361D3" w:rsidP="006361D3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ittle Rock 9</w:t>
      </w:r>
    </w:p>
    <w:p w14:paraId="1DE72923" w14:textId="77777777" w:rsidR="006361D3" w:rsidRDefault="006361D3" w:rsidP="006361D3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Korematsu v. United States</w:t>
      </w:r>
    </w:p>
    <w:p w14:paraId="4821ECEC" w14:textId="77777777" w:rsidR="006361D3" w:rsidRDefault="006361D3" w:rsidP="006361D3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oposition 187</w:t>
      </w:r>
    </w:p>
    <w:p w14:paraId="588AF5F8" w14:textId="77777777" w:rsidR="006361D3" w:rsidRDefault="006361D3" w:rsidP="006361D3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Plessy v. Ferguson</w:t>
      </w:r>
    </w:p>
    <w:p w14:paraId="660B1BEF" w14:textId="77777777" w:rsidR="006361D3" w:rsidRDefault="006361D3" w:rsidP="006361D3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lyde R. Hoey</w:t>
      </w:r>
    </w:p>
    <w:p w14:paraId="533B8ECB" w14:textId="77777777" w:rsidR="006361D3" w:rsidRDefault="006361D3" w:rsidP="006361D3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racero program</w:t>
      </w:r>
    </w:p>
    <w:p w14:paraId="2EE1DBF6" w14:textId="77777777" w:rsidR="006361D3" w:rsidRDefault="006361D3" w:rsidP="006361D3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“Trail of Tears”</w:t>
      </w:r>
    </w:p>
    <w:p w14:paraId="29C03A85" w14:textId="77777777" w:rsidR="006361D3" w:rsidRDefault="006361D3" w:rsidP="006361D3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hinese Exclusion Act of 1882</w:t>
      </w:r>
    </w:p>
    <w:p w14:paraId="4E91C51A" w14:textId="77777777" w:rsidR="006361D3" w:rsidRDefault="006361D3" w:rsidP="006361D3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</w:rPr>
        <w:t>Redlining</w:t>
      </w:r>
    </w:p>
    <w:p w14:paraId="4943468B" w14:textId="77777777" w:rsidR="006361D3" w:rsidRDefault="006361D3" w:rsidP="006361D3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</w:rPr>
        <w:t>Occupation of Alcatraz</w:t>
      </w:r>
    </w:p>
    <w:p w14:paraId="34F62301" w14:textId="77777777" w:rsidR="006361D3" w:rsidRDefault="006361D3" w:rsidP="006361D3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</w:rPr>
        <w:t>Tulsa Race Massacre</w:t>
      </w:r>
    </w:p>
    <w:p w14:paraId="61A9B567" w14:textId="77777777" w:rsidR="006361D3" w:rsidRDefault="006361D3" w:rsidP="006361D3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14"/>
          <w:szCs w:val="14"/>
        </w:rPr>
        <w:lastRenderedPageBreak/>
        <w:t xml:space="preserve"> </w:t>
      </w:r>
      <w:r>
        <w:rPr>
          <w:rFonts w:ascii="Times New Roman" w:eastAsia="Times New Roman" w:hAnsi="Times New Roman" w:cs="Times New Roman"/>
        </w:rPr>
        <w:t>Zoot Suit Riot</w:t>
      </w:r>
    </w:p>
    <w:p w14:paraId="46A11AAB" w14:textId="77777777" w:rsidR="006361D3" w:rsidRDefault="006361D3" w:rsidP="006361D3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</w:rPr>
        <w:t>Greensboro Sit-ins</w:t>
      </w:r>
    </w:p>
    <w:p w14:paraId="2D88DB54" w14:textId="77777777" w:rsidR="006361D3" w:rsidRDefault="006361D3" w:rsidP="006361D3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</w:rPr>
        <w:t>Stonewall Uprising</w:t>
      </w:r>
    </w:p>
    <w:p w14:paraId="7652EABF" w14:textId="77777777" w:rsidR="006361D3" w:rsidRDefault="006361D3" w:rsidP="006361D3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  <w:i/>
        </w:rPr>
        <w:t>Brown v. Board of Education</w:t>
      </w:r>
    </w:p>
    <w:p w14:paraId="66049B4B" w14:textId="77777777" w:rsidR="006361D3" w:rsidRDefault="006361D3" w:rsidP="006361D3">
      <w:pPr>
        <w:numPr>
          <w:ilvl w:val="0"/>
          <w:numId w:val="4"/>
        </w:numPr>
        <w:spacing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</w:rPr>
        <w:t>Anne Frank</w:t>
      </w:r>
    </w:p>
    <w:p w14:paraId="59C67A77" w14:textId="77777777" w:rsidR="006361D3" w:rsidRDefault="006361D3" w:rsidP="006361D3">
      <w:pPr>
        <w:spacing w:before="240" w:after="24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 </w:t>
      </w:r>
    </w:p>
    <w:p w14:paraId="2E55087D" w14:textId="77777777" w:rsidR="006361D3" w:rsidRDefault="006361D3" w:rsidP="006361D3">
      <w:pPr>
        <w:spacing w:before="240" w:after="240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II. Advocacy Statements</w:t>
      </w:r>
    </w:p>
    <w:p w14:paraId="0F337469" w14:textId="77777777" w:rsidR="006361D3" w:rsidRDefault="006361D3" w:rsidP="006361D3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lease indicate to what extent you agree or disagree with the following statements (5pt Likert Strongly Disagree to Strongly Agree):</w:t>
      </w:r>
    </w:p>
    <w:p w14:paraId="4405A12F" w14:textId="77777777" w:rsidR="006361D3" w:rsidRDefault="006361D3" w:rsidP="006361D3">
      <w:pPr>
        <w:numPr>
          <w:ilvl w:val="0"/>
          <w:numId w:val="2"/>
        </w:numPr>
        <w:spacing w:before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acism does not exist in healthcare.</w:t>
      </w:r>
    </w:p>
    <w:p w14:paraId="27055507" w14:textId="77777777" w:rsidR="006361D3" w:rsidRDefault="006361D3" w:rsidP="006361D3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edical students know and understand the historical and structural roots of racism in the United States.</w:t>
      </w:r>
    </w:p>
    <w:p w14:paraId="129BB5ED" w14:textId="77777777" w:rsidR="006361D3" w:rsidRDefault="006361D3" w:rsidP="006361D3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know and understand the historical and structural roots of racism in the United States.</w:t>
      </w:r>
    </w:p>
    <w:p w14:paraId="7A9F0A67" w14:textId="77777777" w:rsidR="006361D3" w:rsidRDefault="006361D3" w:rsidP="006361D3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Understanding historical context is necessary in advocating for health equity, diversity, and inclusion in medicine.</w:t>
      </w:r>
    </w:p>
    <w:p w14:paraId="425F124B" w14:textId="77777777" w:rsidR="006361D3" w:rsidRDefault="006361D3" w:rsidP="006361D3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istorical examples of racial injustice have no bearing on our current society.</w:t>
      </w:r>
    </w:p>
    <w:p w14:paraId="544DB145" w14:textId="77777777" w:rsidR="006361D3" w:rsidRDefault="006361D3" w:rsidP="006361D3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re are opportunities to learn about the history of racism in the medical school curriculum.</w:t>
      </w:r>
    </w:p>
    <w:p w14:paraId="43967EBB" w14:textId="77777777" w:rsidR="006361D3" w:rsidRDefault="006361D3" w:rsidP="006361D3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 feel </w:t>
      </w:r>
      <w:r>
        <w:rPr>
          <w:rFonts w:ascii="Times New Roman" w:eastAsia="Times New Roman" w:hAnsi="Times New Roman" w:cs="Times New Roman"/>
          <w:i/>
        </w:rPr>
        <w:t xml:space="preserve">prepared </w:t>
      </w:r>
      <w:r>
        <w:rPr>
          <w:rFonts w:ascii="Times New Roman" w:eastAsia="Times New Roman" w:hAnsi="Times New Roman" w:cs="Times New Roman"/>
        </w:rPr>
        <w:t xml:space="preserve">to </w:t>
      </w:r>
      <w:proofErr w:type="gramStart"/>
      <w:r>
        <w:rPr>
          <w:rFonts w:ascii="Times New Roman" w:eastAsia="Times New Roman" w:hAnsi="Times New Roman" w:cs="Times New Roman"/>
        </w:rPr>
        <w:t>take action</w:t>
      </w:r>
      <w:proofErr w:type="gramEnd"/>
      <w:r>
        <w:rPr>
          <w:rFonts w:ascii="Times New Roman" w:eastAsia="Times New Roman" w:hAnsi="Times New Roman" w:cs="Times New Roman"/>
        </w:rPr>
        <w:t xml:space="preserve"> when I witness racism in medicine/healthcare.</w:t>
      </w:r>
    </w:p>
    <w:p w14:paraId="7F889D87" w14:textId="77777777" w:rsidR="006361D3" w:rsidRDefault="006361D3" w:rsidP="006361D3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 feel </w:t>
      </w:r>
      <w:r>
        <w:rPr>
          <w:rFonts w:ascii="Times New Roman" w:eastAsia="Times New Roman" w:hAnsi="Times New Roman" w:cs="Times New Roman"/>
          <w:i/>
        </w:rPr>
        <w:t xml:space="preserve">empowered </w:t>
      </w:r>
      <w:r>
        <w:rPr>
          <w:rFonts w:ascii="Times New Roman" w:eastAsia="Times New Roman" w:hAnsi="Times New Roman" w:cs="Times New Roman"/>
        </w:rPr>
        <w:t xml:space="preserve">to </w:t>
      </w:r>
      <w:proofErr w:type="gramStart"/>
      <w:r>
        <w:rPr>
          <w:rFonts w:ascii="Times New Roman" w:eastAsia="Times New Roman" w:hAnsi="Times New Roman" w:cs="Times New Roman"/>
        </w:rPr>
        <w:t>take action</w:t>
      </w:r>
      <w:proofErr w:type="gramEnd"/>
      <w:r>
        <w:rPr>
          <w:rFonts w:ascii="Times New Roman" w:eastAsia="Times New Roman" w:hAnsi="Times New Roman" w:cs="Times New Roman"/>
        </w:rPr>
        <w:t xml:space="preserve"> when I witness racism in medicine/healthcare.</w:t>
      </w:r>
    </w:p>
    <w:p w14:paraId="37103CD4" w14:textId="77777777" w:rsidR="006361D3" w:rsidRDefault="006361D3" w:rsidP="006361D3">
      <w:pPr>
        <w:numPr>
          <w:ilvl w:val="0"/>
          <w:numId w:val="2"/>
        </w:numPr>
        <w:spacing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 have </w:t>
      </w:r>
      <w:proofErr w:type="gramStart"/>
      <w:r>
        <w:rPr>
          <w:rFonts w:ascii="Times New Roman" w:eastAsia="Times New Roman" w:hAnsi="Times New Roman" w:cs="Times New Roman"/>
        </w:rPr>
        <w:t>taken action</w:t>
      </w:r>
      <w:proofErr w:type="gramEnd"/>
      <w:r>
        <w:rPr>
          <w:rFonts w:ascii="Times New Roman" w:eastAsia="Times New Roman" w:hAnsi="Times New Roman" w:cs="Times New Roman"/>
        </w:rPr>
        <w:t xml:space="preserve"> against racism in medicine/healthcare</w:t>
      </w:r>
    </w:p>
    <w:p w14:paraId="04FA635E" w14:textId="77777777" w:rsidR="006361D3" w:rsidRDefault="006361D3" w:rsidP="006361D3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14C2B22A" w14:textId="77777777" w:rsidR="006361D3" w:rsidRDefault="006361D3" w:rsidP="006361D3">
      <w:pPr>
        <w:spacing w:before="240" w:after="240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III. Background Info/Demographics</w:t>
      </w:r>
    </w:p>
    <w:p w14:paraId="0C39C4C3" w14:textId="77777777" w:rsidR="006361D3" w:rsidRDefault="006361D3" w:rsidP="006361D3">
      <w:pPr>
        <w:numPr>
          <w:ilvl w:val="0"/>
          <w:numId w:val="1"/>
        </w:numPr>
        <w:spacing w:before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is your current year in medical school?</w:t>
      </w:r>
    </w:p>
    <w:p w14:paraId="1F3E159A" w14:textId="77777777" w:rsidR="006361D3" w:rsidRDefault="006361D3" w:rsidP="006361D3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 what year did you start medical school?</w:t>
      </w:r>
    </w:p>
    <w:p w14:paraId="2BCF8798" w14:textId="77777777" w:rsidR="006361D3" w:rsidRDefault="006361D3" w:rsidP="006361D3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was your college major?</w:t>
      </w:r>
    </w:p>
    <w:p w14:paraId="5391931B" w14:textId="77777777" w:rsidR="006361D3" w:rsidRDefault="006361D3" w:rsidP="006361D3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ith what gender do you identify?</w:t>
      </w:r>
    </w:p>
    <w:p w14:paraId="12C55831" w14:textId="77777777" w:rsidR="006361D3" w:rsidRDefault="006361D3" w:rsidP="006361D3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ith what race(s) do you identify?</w:t>
      </w:r>
    </w:p>
    <w:p w14:paraId="37D4FA10" w14:textId="77777777" w:rsidR="006361D3" w:rsidRDefault="006361D3" w:rsidP="006361D3">
      <w:pPr>
        <w:numPr>
          <w:ilvl w:val="0"/>
          <w:numId w:val="1"/>
        </w:numPr>
        <w:spacing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ith what ethnicity(</w:t>
      </w:r>
      <w:proofErr w:type="spellStart"/>
      <w:r>
        <w:rPr>
          <w:rFonts w:ascii="Times New Roman" w:eastAsia="Times New Roman" w:hAnsi="Times New Roman" w:cs="Times New Roman"/>
        </w:rPr>
        <w:t>ies</w:t>
      </w:r>
      <w:proofErr w:type="spellEnd"/>
      <w:r>
        <w:rPr>
          <w:rFonts w:ascii="Times New Roman" w:eastAsia="Times New Roman" w:hAnsi="Times New Roman" w:cs="Times New Roman"/>
        </w:rPr>
        <w:t>) do you identify?</w:t>
      </w:r>
    </w:p>
    <w:p w14:paraId="0089FC60" w14:textId="77777777" w:rsidR="00F26A10" w:rsidRDefault="00F26A10"/>
    <w:sectPr w:rsidR="00F26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41332D"/>
    <w:multiLevelType w:val="multilevel"/>
    <w:tmpl w:val="05A6259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C890B81"/>
    <w:multiLevelType w:val="multilevel"/>
    <w:tmpl w:val="222448FC"/>
    <w:lvl w:ilvl="0">
      <w:start w:val="1"/>
      <w:numFmt w:val="upperRoman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0C0589A"/>
    <w:multiLevelType w:val="multilevel"/>
    <w:tmpl w:val="AD2CFDA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66174881"/>
    <w:multiLevelType w:val="multilevel"/>
    <w:tmpl w:val="7DE069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369501363">
    <w:abstractNumId w:val="0"/>
  </w:num>
  <w:num w:numId="2" w16cid:durableId="290132235">
    <w:abstractNumId w:val="3"/>
  </w:num>
  <w:num w:numId="3" w16cid:durableId="73744803">
    <w:abstractNumId w:val="1"/>
  </w:num>
  <w:num w:numId="4" w16cid:durableId="15766288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1D3"/>
    <w:rsid w:val="006361D3"/>
    <w:rsid w:val="0098149B"/>
    <w:rsid w:val="00F26A10"/>
    <w:rsid w:val="00F37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F4995"/>
  <w15:chartTrackingRefBased/>
  <w15:docId w15:val="{FF81635F-F582-4872-8A82-D7BCBBFB1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1D3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Sanky</dc:creator>
  <cp:keywords/>
  <dc:description/>
  <cp:lastModifiedBy>Charles Sanky</cp:lastModifiedBy>
  <cp:revision>2</cp:revision>
  <dcterms:created xsi:type="dcterms:W3CDTF">2022-06-03T17:39:00Z</dcterms:created>
  <dcterms:modified xsi:type="dcterms:W3CDTF">2022-07-15T03:28:00Z</dcterms:modified>
</cp:coreProperties>
</file>